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24AF2" w14:textId="77777777" w:rsidR="00827808" w:rsidRDefault="00827808" w:rsidP="00827808">
      <w:pPr>
        <w:ind w:right="-46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4758A2C" w14:textId="77777777" w:rsidR="00827808" w:rsidRDefault="00827808" w:rsidP="00827808">
      <w:pPr>
        <w:ind w:right="-46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D84C17C" w14:textId="77777777" w:rsidR="00827808" w:rsidRDefault="00827808" w:rsidP="00827808">
      <w:pPr>
        <w:ind w:right="-46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11FBE6D" w14:textId="4C427B65" w:rsidR="00977DCB" w:rsidRDefault="00827808" w:rsidP="00827808">
      <w:pPr>
        <w:ind w:right="-46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ist of Supplementary Figures</w:t>
      </w:r>
    </w:p>
    <w:p w14:paraId="0A4C3C78" w14:textId="77777777" w:rsidR="00827808" w:rsidRDefault="00827808" w:rsidP="00827808">
      <w:pPr>
        <w:pStyle w:val="Caption"/>
        <w:ind w:right="-16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1754D1AB" w14:textId="2BFC54C1" w:rsidR="00827808" w:rsidRDefault="00827808" w:rsidP="00827808">
      <w:pPr>
        <w:pStyle w:val="Caption"/>
        <w:ind w:right="-16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95154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 1S.</w:t>
      </w:r>
      <w:r w:rsidRPr="00C6340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oint-of-zero charge (pH</w:t>
      </w:r>
      <w:r w:rsidRPr="00AF6F15">
        <w:rPr>
          <w:rFonts w:ascii="Times New Roman" w:hAnsi="Times New Roman" w:cs="Times New Roman"/>
          <w:i w:val="0"/>
          <w:iCs w:val="0"/>
          <w:sz w:val="24"/>
          <w:szCs w:val="24"/>
          <w:vertAlign w:val="subscript"/>
        </w:rPr>
        <w:t>zpc</w:t>
      </w:r>
      <w:r w:rsidRPr="00C63404">
        <w:rPr>
          <w:rFonts w:ascii="Times New Roman" w:hAnsi="Times New Roman" w:cs="Times New Roman"/>
          <w:i w:val="0"/>
          <w:iCs w:val="0"/>
          <w:sz w:val="24"/>
          <w:szCs w:val="24"/>
        </w:rPr>
        <w:t>) of CPL−AC</w:t>
      </w:r>
    </w:p>
    <w:p w14:paraId="29C66C7C" w14:textId="77777777" w:rsidR="00827808" w:rsidRDefault="00827808" w:rsidP="00827808">
      <w:pPr>
        <w:pStyle w:val="Caption"/>
        <w:ind w:right="-84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E338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ure</w:t>
      </w:r>
      <w:r w:rsidRPr="00E338C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2S.</w:t>
      </w:r>
      <w:r w:rsidRPr="00E338C1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Thermodynamic model for the adsorption of TC onto CPL−AC.</w:t>
      </w:r>
    </w:p>
    <w:p w14:paraId="66ED9344" w14:textId="44E5A6CF" w:rsidR="00827808" w:rsidRPr="00981AED" w:rsidRDefault="00827808" w:rsidP="00827808">
      <w:pPr>
        <w:pStyle w:val="Caption"/>
        <w:ind w:right="67"/>
        <w:rPr>
          <w:rFonts w:ascii="Times New Roman" w:hAnsi="Times New Roman" w:cs="Times New Roman"/>
          <w:i w:val="0"/>
          <w:iCs w:val="0"/>
          <w:noProof/>
          <w:sz w:val="24"/>
          <w:szCs w:val="24"/>
        </w:rPr>
      </w:pPr>
      <w:r w:rsidRPr="00981AE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 3S.</w:t>
      </w:r>
      <w:r w:rsidRPr="00981AE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egeneration of CPL-AC using absolute methanol as eluent</w:t>
      </w:r>
    </w:p>
    <w:p w14:paraId="03FEF444" w14:textId="77777777" w:rsidR="00827808" w:rsidRPr="00827808" w:rsidRDefault="00827808" w:rsidP="00827808"/>
    <w:p w14:paraId="35E4E8DE" w14:textId="77777777" w:rsidR="00827808" w:rsidRPr="00827808" w:rsidRDefault="00827808" w:rsidP="00827808"/>
    <w:p w14:paraId="373214CD" w14:textId="77777777" w:rsidR="00827808" w:rsidRDefault="00827808" w:rsidP="00827808">
      <w:pPr>
        <w:ind w:right="-46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F1BF9AA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A38D478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D458932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37A3048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26CB10F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83312A8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2AC8580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6593565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468067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0DBAA7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86AB9E4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116BF1C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A39CD90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7C66A4F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93C35B5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F8DF562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01ABC6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ED449B1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1D43A0F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072F66D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F89DCBA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41E5245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35BC231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C77349C" w14:textId="77777777" w:rsidR="00827808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B43C2E7" w14:textId="77777777" w:rsidR="00827808" w:rsidRPr="00977DCB" w:rsidRDefault="00827808" w:rsidP="004C4505">
      <w:pPr>
        <w:ind w:right="-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097D34D" w14:textId="77777777" w:rsidR="00827808" w:rsidRDefault="00827808" w:rsidP="00827808">
      <w:pPr>
        <w:pStyle w:val="Caption"/>
        <w:ind w:right="-16"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405025">
        <w:rPr>
          <w:noProof/>
        </w:rPr>
        <w:drawing>
          <wp:inline distT="0" distB="0" distL="0" distR="0" wp14:anchorId="4845DDB4" wp14:editId="3F8FE3DD">
            <wp:extent cx="4609615" cy="3843867"/>
            <wp:effectExtent l="0" t="0" r="0" b="4445"/>
            <wp:docPr id="2068210104" name="Picture 1" descr="A blue and red dotted line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210104" name="Picture 1" descr="A blue and red dotted line with red dots&#10;&#10;Description automatically generated"/>
                    <pic:cNvPicPr/>
                  </pic:nvPicPr>
                  <pic:blipFill rotWithShape="1">
                    <a:blip r:embed="rId5"/>
                    <a:srcRect l="7645" t="8299" r="11920" b="4077"/>
                    <a:stretch/>
                  </pic:blipFill>
                  <pic:spPr bwMode="auto">
                    <a:xfrm>
                      <a:off x="0" y="0"/>
                      <a:ext cx="4610100" cy="3844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2780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</w:p>
    <w:p w14:paraId="478FCBBF" w14:textId="7519F9FA" w:rsidR="00827808" w:rsidRPr="00C63404" w:rsidRDefault="00827808" w:rsidP="00827808">
      <w:pPr>
        <w:pStyle w:val="Caption"/>
        <w:ind w:right="-16"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95154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 1S.</w:t>
      </w:r>
      <w:r w:rsidRPr="00C6340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oint-of-zero charge (pH</w:t>
      </w:r>
      <w:r w:rsidRPr="00AF6F15">
        <w:rPr>
          <w:rFonts w:ascii="Times New Roman" w:hAnsi="Times New Roman" w:cs="Times New Roman"/>
          <w:i w:val="0"/>
          <w:iCs w:val="0"/>
          <w:sz w:val="24"/>
          <w:szCs w:val="24"/>
          <w:vertAlign w:val="subscript"/>
        </w:rPr>
        <w:t>zpc</w:t>
      </w:r>
      <w:r w:rsidRPr="00C63404">
        <w:rPr>
          <w:rFonts w:ascii="Times New Roman" w:hAnsi="Times New Roman" w:cs="Times New Roman"/>
          <w:i w:val="0"/>
          <w:iCs w:val="0"/>
          <w:sz w:val="24"/>
          <w:szCs w:val="24"/>
        </w:rPr>
        <w:t>) of CPL−AC</w:t>
      </w:r>
    </w:p>
    <w:p w14:paraId="42E897E3" w14:textId="7288438A" w:rsidR="007F1E7A" w:rsidRDefault="00977D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7D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0029254" w14:textId="46FC52C1" w:rsidR="00C63404" w:rsidRDefault="00C63404" w:rsidP="00C63404">
      <w:pPr>
        <w:ind w:right="-46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06853" w14:textId="77777777" w:rsidR="004C4505" w:rsidRDefault="004C45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CAAE8E" w14:textId="77777777" w:rsidR="004C4505" w:rsidRDefault="004C45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5F62B" w14:textId="77777777" w:rsidR="004C4505" w:rsidRDefault="004C45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CEDDE" w14:textId="77777777" w:rsidR="004C4505" w:rsidRDefault="004C45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F91003" w14:textId="77777777" w:rsidR="004C4505" w:rsidRDefault="004C45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CE73CB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D3EB485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59914ED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FA1D90F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3DAE95C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700DFE0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4AD1F93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09F1434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E828A78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67CAA67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787DA7" w14:textId="77777777" w:rsidR="00827808" w:rsidRDefault="0082780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1D3AA15" w14:textId="77A1D515" w:rsidR="00977DCB" w:rsidRDefault="00E338C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3B7E5C74" wp14:editId="72E45ACF">
            <wp:simplePos x="0" y="0"/>
            <wp:positionH relativeFrom="column">
              <wp:posOffset>960718</wp:posOffset>
            </wp:positionH>
            <wp:positionV relativeFrom="paragraph">
              <wp:posOffset>81915</wp:posOffset>
            </wp:positionV>
            <wp:extent cx="4087495" cy="3484880"/>
            <wp:effectExtent l="0" t="0" r="8255" b="1270"/>
            <wp:wrapTight wrapText="bothSides">
              <wp:wrapPolygon edited="0">
                <wp:start x="2013" y="0"/>
                <wp:lineTo x="1208" y="1299"/>
                <wp:lineTo x="1208" y="1653"/>
                <wp:lineTo x="2114" y="2125"/>
                <wp:lineTo x="1208" y="3188"/>
                <wp:lineTo x="1208" y="3897"/>
                <wp:lineTo x="2114" y="4015"/>
                <wp:lineTo x="1309" y="5195"/>
                <wp:lineTo x="1107" y="5550"/>
                <wp:lineTo x="1208" y="7793"/>
                <wp:lineTo x="0" y="9328"/>
                <wp:lineTo x="0" y="9918"/>
                <wp:lineTo x="1913" y="11571"/>
                <wp:lineTo x="1208" y="11571"/>
                <wp:lineTo x="1208" y="12398"/>
                <wp:lineTo x="2114" y="13461"/>
                <wp:lineTo x="1208" y="13933"/>
                <wp:lineTo x="1208" y="14523"/>
                <wp:lineTo x="2114" y="15350"/>
                <wp:lineTo x="1510" y="16176"/>
                <wp:lineTo x="1510" y="16531"/>
                <wp:lineTo x="2215" y="17239"/>
                <wp:lineTo x="1510" y="18184"/>
                <wp:lineTo x="1409" y="18538"/>
                <wp:lineTo x="1812" y="19128"/>
                <wp:lineTo x="1812" y="19837"/>
                <wp:lineTo x="7751" y="21017"/>
                <wp:lineTo x="11476" y="21490"/>
                <wp:lineTo x="12684" y="21490"/>
                <wp:lineTo x="12785" y="21017"/>
                <wp:lineTo x="15100" y="21017"/>
                <wp:lineTo x="20738" y="19719"/>
                <wp:lineTo x="20637" y="19128"/>
                <wp:lineTo x="21140" y="19128"/>
                <wp:lineTo x="21543" y="18302"/>
                <wp:lineTo x="21442" y="0"/>
                <wp:lineTo x="2013" y="0"/>
              </wp:wrapPolygon>
            </wp:wrapTight>
            <wp:docPr id="1420524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495" cy="348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9495A2" w14:textId="77777777" w:rsidR="00C63404" w:rsidRDefault="00C63404" w:rsidP="00977DCB">
      <w:pPr>
        <w:ind w:right="-46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87836" w14:textId="61F46DA4" w:rsidR="00977DCB" w:rsidRDefault="00977DCB" w:rsidP="00977DCB">
      <w:pPr>
        <w:ind w:right="-46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B6AC2" w14:textId="5A91B31B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7D9CA5AA" w14:textId="4A9DB1FB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0BEDDF51" w14:textId="2887C067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7EFE88FC" w14:textId="49C0E63E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1BBC4E4C" w14:textId="6FD6F37B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044ADAF0" w14:textId="4EF6FB70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7A183656" w14:textId="74FA426C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50267A9C" w14:textId="57484C12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1D4E673F" w14:textId="77777777" w:rsidR="00E338C1" w:rsidRPr="00C63404" w:rsidRDefault="00E338C1" w:rsidP="00C63404">
      <w:pPr>
        <w:rPr>
          <w:rFonts w:ascii="Times New Roman" w:hAnsi="Times New Roman" w:cs="Times New Roman"/>
          <w:sz w:val="24"/>
          <w:szCs w:val="24"/>
        </w:rPr>
      </w:pPr>
    </w:p>
    <w:p w14:paraId="47E7EE92" w14:textId="2015B9AC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62FB1998" w14:textId="7C80C729" w:rsidR="00C63404" w:rsidRPr="00C63404" w:rsidRDefault="0097029E" w:rsidP="00C6340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705BA19D" wp14:editId="2B2ABEA5">
                <wp:simplePos x="0" y="0"/>
                <wp:positionH relativeFrom="column">
                  <wp:posOffset>721877</wp:posOffset>
                </wp:positionH>
                <wp:positionV relativeFrom="paragraph">
                  <wp:posOffset>153441</wp:posOffset>
                </wp:positionV>
                <wp:extent cx="4686300" cy="635"/>
                <wp:effectExtent l="0" t="0" r="0" b="2540"/>
                <wp:wrapTight wrapText="bothSides">
                  <wp:wrapPolygon edited="0">
                    <wp:start x="0" y="0"/>
                    <wp:lineTo x="0" y="20420"/>
                    <wp:lineTo x="21512" y="20420"/>
                    <wp:lineTo x="21512" y="0"/>
                    <wp:lineTo x="0" y="0"/>
                  </wp:wrapPolygon>
                </wp:wrapTight>
                <wp:docPr id="12188544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D8AAAE" w14:textId="233AF43E" w:rsidR="00E338C1" w:rsidRPr="00E338C1" w:rsidRDefault="00E338C1" w:rsidP="0097029E">
                            <w:pPr>
                              <w:pStyle w:val="Caption"/>
                              <w:ind w:right="-84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r w:rsidRPr="00E338C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Fig</w:t>
                            </w:r>
                            <w:r w:rsidR="00CE685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ure</w:t>
                            </w:r>
                            <w:r w:rsidRPr="00E338C1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2S.</w:t>
                            </w:r>
                            <w:r w:rsidRPr="00E338C1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Thermodynamic model for the adsorption of TC onto CPL−A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5BA19D" id="_x0000_s1027" type="#_x0000_t202" style="position:absolute;left:0;text-align:left;margin-left:56.85pt;margin-top:12.1pt;width:369pt;height:.05pt;z-index:-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" stroked="f">
                <v:textbox style="mso-fit-shape-to-text:t" inset="0,0,0,0">
                  <w:txbxContent>
                    <w:p w14:paraId="31D8AAAE" w14:textId="233AF43E" w:rsidR="00E338C1" w:rsidRPr="00E338C1" w:rsidRDefault="00E338C1" w:rsidP="0097029E">
                      <w:pPr>
                        <w:pStyle w:val="Caption"/>
                        <w:ind w:right="-84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r w:rsidRPr="00E338C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Fig</w:t>
                      </w:r>
                      <w:r w:rsidR="00CE685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ure</w:t>
                      </w:r>
                      <w:r w:rsidRPr="00E338C1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 2S.</w:t>
                      </w:r>
                      <w:r w:rsidRPr="00E338C1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 xml:space="preserve"> Thermodynamic model for the adsorption of TC onto CPL−AC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3BE09E1" w14:textId="77777777" w:rsidR="00C63404" w:rsidRPr="00C63404" w:rsidRDefault="00C63404" w:rsidP="00C63404">
      <w:pPr>
        <w:rPr>
          <w:rFonts w:ascii="Times New Roman" w:hAnsi="Times New Roman" w:cs="Times New Roman"/>
          <w:sz w:val="24"/>
          <w:szCs w:val="24"/>
        </w:rPr>
      </w:pPr>
    </w:p>
    <w:p w14:paraId="0DB1C9F3" w14:textId="3C0F2677" w:rsidR="00C63404" w:rsidRDefault="00981AED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120E543" wp14:editId="5E9407C2">
                <wp:simplePos x="0" y="0"/>
                <wp:positionH relativeFrom="column">
                  <wp:posOffset>490220</wp:posOffset>
                </wp:positionH>
                <wp:positionV relativeFrom="paragraph">
                  <wp:posOffset>3888804</wp:posOffset>
                </wp:positionV>
                <wp:extent cx="4633595" cy="635"/>
                <wp:effectExtent l="0" t="0" r="0" b="2540"/>
                <wp:wrapTight wrapText="bothSides">
                  <wp:wrapPolygon edited="0">
                    <wp:start x="0" y="0"/>
                    <wp:lineTo x="0" y="20420"/>
                    <wp:lineTo x="21490" y="20420"/>
                    <wp:lineTo x="21490" y="0"/>
                    <wp:lineTo x="0" y="0"/>
                  </wp:wrapPolygon>
                </wp:wrapTight>
                <wp:docPr id="8272053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35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23DC9DB" w14:textId="354E3900" w:rsidR="00981AED" w:rsidRPr="00981AED" w:rsidRDefault="00981AED" w:rsidP="00981AED">
                            <w:pPr>
                              <w:pStyle w:val="Caption"/>
                              <w:ind w:right="67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120E543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38.6pt;margin-top:306.2pt;width:364.85pt;height:.05pt;z-index:-251648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" stroked="f">
                <v:textbox style="mso-fit-shape-to-text:t" inset="0,0,0,0">
                  <w:txbxContent>
                    <w:p w14:paraId="023DC9DB" w14:textId="354E3900" w:rsidR="00981AED" w:rsidRPr="00981AED" w:rsidRDefault="00981AED" w:rsidP="00981AED">
                      <w:pPr>
                        <w:pStyle w:val="Caption"/>
                        <w:ind w:right="67"/>
                        <w:jc w:val="center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C63404">
        <w:rPr>
          <w:rFonts w:ascii="Times New Roman" w:hAnsi="Times New Roman" w:cs="Times New Roman"/>
          <w:sz w:val="24"/>
          <w:szCs w:val="24"/>
        </w:rPr>
        <w:tab/>
      </w:r>
    </w:p>
    <w:p w14:paraId="6C5A5EB7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640D22C5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63FBA5D2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73D3EE1D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7B26B70F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0311846A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07A4E62E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31ACD540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48A4740D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1E153270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6B5181CD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2496EAFA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2D622807" w14:textId="77777777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6F4A69C4" w14:textId="14C86B75" w:rsidR="00827808" w:rsidRDefault="00827808" w:rsidP="00FB3A95">
      <w:pPr>
        <w:tabs>
          <w:tab w:val="left" w:pos="2311"/>
        </w:tabs>
        <w:ind w:right="-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67CF26AB" wp14:editId="5A37069A">
            <wp:simplePos x="0" y="0"/>
            <wp:positionH relativeFrom="margin">
              <wp:posOffset>701040</wp:posOffset>
            </wp:positionH>
            <wp:positionV relativeFrom="page">
              <wp:posOffset>2765425</wp:posOffset>
            </wp:positionV>
            <wp:extent cx="4633595" cy="3688080"/>
            <wp:effectExtent l="0" t="0" r="0" b="7620"/>
            <wp:wrapTopAndBottom/>
            <wp:docPr id="1237796555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796555" name="Picture 2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368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83D2365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49453832" w14:textId="1F2B3F55" w:rsidR="00827808" w:rsidRPr="00827808" w:rsidRDefault="00827808" w:rsidP="00827808">
      <w:pPr>
        <w:tabs>
          <w:tab w:val="left" w:pos="4200"/>
        </w:tabs>
        <w:rPr>
          <w:rFonts w:ascii="Times New Roman" w:hAnsi="Times New Roman" w:cs="Times New Roman"/>
          <w:sz w:val="24"/>
          <w:szCs w:val="24"/>
        </w:rPr>
      </w:pPr>
    </w:p>
    <w:p w14:paraId="62682E8E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35BE8FD9" w14:textId="458E35C8" w:rsidR="00827808" w:rsidRPr="00981AED" w:rsidRDefault="00827808" w:rsidP="00827808">
      <w:pPr>
        <w:pStyle w:val="Caption"/>
        <w:ind w:right="67"/>
        <w:jc w:val="center"/>
        <w:rPr>
          <w:rFonts w:ascii="Times New Roman" w:hAnsi="Times New Roman" w:cs="Times New Roman"/>
          <w:i w:val="0"/>
          <w:iCs w:val="0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981AE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 3S.</w:t>
      </w:r>
      <w:r w:rsidRPr="00981AE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Regeneration </w:t>
      </w:r>
      <w:r w:rsidRPr="00981AED">
        <w:rPr>
          <w:rFonts w:ascii="Times New Roman" w:hAnsi="Times New Roman" w:cs="Times New Roman"/>
          <w:i w:val="0"/>
          <w:iCs w:val="0"/>
          <w:sz w:val="24"/>
          <w:szCs w:val="24"/>
        </w:rPr>
        <w:t>of CPL</w:t>
      </w:r>
      <w:r w:rsidRPr="00981AED">
        <w:rPr>
          <w:rFonts w:ascii="Times New Roman" w:hAnsi="Times New Roman" w:cs="Times New Roman"/>
          <w:i w:val="0"/>
          <w:iCs w:val="0"/>
          <w:sz w:val="24"/>
          <w:szCs w:val="24"/>
        </w:rPr>
        <w:t>-AC using absolute methanol as eluent</w:t>
      </w:r>
    </w:p>
    <w:p w14:paraId="02824140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61DEA37C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768AFF2C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4AF99FD7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7257D207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4BF63E01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0ED06BBB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p w14:paraId="59BEA8CA" w14:textId="77777777" w:rsidR="00827808" w:rsidRPr="00827808" w:rsidRDefault="00827808" w:rsidP="00827808">
      <w:pPr>
        <w:rPr>
          <w:rFonts w:ascii="Times New Roman" w:hAnsi="Times New Roman" w:cs="Times New Roman"/>
          <w:sz w:val="24"/>
          <w:szCs w:val="24"/>
        </w:rPr>
      </w:pPr>
    </w:p>
    <w:sectPr w:rsidR="00827808" w:rsidRPr="00827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AB74D2"/>
    <w:multiLevelType w:val="multilevel"/>
    <w:tmpl w:val="DF72BA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46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05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5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41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41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70" w:hanging="1800"/>
      </w:pPr>
      <w:rPr>
        <w:rFonts w:hint="default"/>
      </w:rPr>
    </w:lvl>
  </w:abstractNum>
  <w:num w:numId="1" w16cid:durableId="382757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CB"/>
    <w:rsid w:val="000B54DD"/>
    <w:rsid w:val="00167E51"/>
    <w:rsid w:val="00351C4F"/>
    <w:rsid w:val="004C4505"/>
    <w:rsid w:val="005C3634"/>
    <w:rsid w:val="006E69AB"/>
    <w:rsid w:val="007F1E7A"/>
    <w:rsid w:val="00827808"/>
    <w:rsid w:val="00951546"/>
    <w:rsid w:val="0097029E"/>
    <w:rsid w:val="00977DCB"/>
    <w:rsid w:val="00981AED"/>
    <w:rsid w:val="009C546C"/>
    <w:rsid w:val="00A432EB"/>
    <w:rsid w:val="00AF6F15"/>
    <w:rsid w:val="00BE2927"/>
    <w:rsid w:val="00C17C0C"/>
    <w:rsid w:val="00C312AF"/>
    <w:rsid w:val="00C63404"/>
    <w:rsid w:val="00CE685E"/>
    <w:rsid w:val="00D045DB"/>
    <w:rsid w:val="00D06732"/>
    <w:rsid w:val="00E338C1"/>
    <w:rsid w:val="00F71344"/>
    <w:rsid w:val="00FB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13AE3"/>
  <w15:chartTrackingRefBased/>
  <w15:docId w15:val="{D585DEC5-8C4E-4467-8069-506F6A6A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line="360" w:lineRule="auto"/>
        <w:ind w:right="-226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7D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D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D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D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D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D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D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D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D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D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D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D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D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D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D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D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D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D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D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D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D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D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D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D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D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DC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77DC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OM SINGH - 220900127 - MITMPL</dc:creator>
  <cp:keywords/>
  <dc:description/>
  <cp:lastModifiedBy>Raja S. [MAHE-MIT]</cp:lastModifiedBy>
  <cp:revision>17</cp:revision>
  <dcterms:created xsi:type="dcterms:W3CDTF">2024-10-26T13:48:00Z</dcterms:created>
  <dcterms:modified xsi:type="dcterms:W3CDTF">2024-10-30T10:23:00Z</dcterms:modified>
</cp:coreProperties>
</file>